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82F" w:rsidRDefault="005C282F" w:rsidP="005C282F">
      <w:pPr>
        <w:pStyle w:val="Heading2"/>
        <w:spacing w:line="480" w:lineRule="auto"/>
        <w:rPr>
          <w:lang w:val="en-AU"/>
        </w:rPr>
      </w:pPr>
      <w:r>
        <w:rPr>
          <w:lang w:val="en-AU"/>
        </w:rPr>
        <w:t xml:space="preserve">Supplementary file 2 – </w:t>
      </w:r>
      <w:proofErr w:type="spellStart"/>
      <w:r>
        <w:rPr>
          <w:lang w:val="en-AU"/>
        </w:rPr>
        <w:t>i</w:t>
      </w:r>
      <w:proofErr w:type="spellEnd"/>
      <w:r>
        <w:rPr>
          <w:lang w:val="en-AU"/>
        </w:rPr>
        <w:t>-CONTENT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5C282F" w:rsidRPr="00BC04FF" w:rsidTr="0050167D">
        <w:tc>
          <w:tcPr>
            <w:tcW w:w="9212" w:type="dxa"/>
            <w:shd w:val="clear" w:color="auto" w:fill="F2F2F2" w:themeFill="background1" w:themeFillShade="F2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1. Patient selection</w:t>
            </w:r>
          </w:p>
          <w:p w:rsidR="005C282F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 xml:space="preserve">Discrepancy between the problems or disabilities of the patient population and the purpose of </w:t>
            </w:r>
            <w:r>
              <w:rPr>
                <w:lang w:val="en-AU"/>
              </w:rPr>
              <w:t>e</w:t>
            </w:r>
            <w:r w:rsidRPr="00FF312E">
              <w:rPr>
                <w:lang w:val="en-AU"/>
              </w:rPr>
              <w:t>xercise therapy programme may result in suboptimal effects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Low risk’ of ineffectiveness* The purpose of the exercise therapy programme matches the patients’ problems (directly or through a plausible causative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relationship). In this case patients’ problems can lie in the International Classification of Functioning, Disability and Health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domains of body functions, body structures, and activities and participation. For example: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If the purpose of the exercise programme is to improve a patient’s functional status, then only patients with reduced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functional status should be included (direct relationship).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If the purpose of the exercise programme is to improve a patient’s balance, then specifically patients with impaired balance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need to be included in the study (direct relationship).</w:t>
            </w:r>
          </w:p>
          <w:p w:rsidR="005C282F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If the purpose of the exercise programme is to improve a patient’s cardiovascular fitness in patients who have been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deconditioned as a result of long-term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hospitalisation (indirect relationship)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High risk’ of ineffectiveness The purpose of the exercise therapy programme does not match the patients’ problems. For example:</w:t>
            </w:r>
          </w:p>
          <w:p w:rsidR="005C282F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>
              <w:rPr>
                <w:rFonts w:ascii="Arial" w:hAnsi="Arial" w:cs="Arial"/>
                <w:lang w:val="en-AU"/>
              </w:rPr>
              <w:t xml:space="preserve"> </w:t>
            </w:r>
            <w:r w:rsidRPr="00FF312E">
              <w:rPr>
                <w:lang w:val="en-AU"/>
              </w:rPr>
              <w:t>If the purpose of the exercise programme is to improve a patient’s quadriceps strength, but patients were not selected on having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low quadriceps strength, nor is quadriceps strength a plausible target for the indexed disease</w:t>
            </w:r>
          </w:p>
        </w:tc>
      </w:tr>
      <w:tr w:rsidR="005C282F" w:rsidRPr="00BC04FF" w:rsidTr="0050167D">
        <w:tc>
          <w:tcPr>
            <w:tcW w:w="9212" w:type="dxa"/>
            <w:shd w:val="clear" w:color="auto" w:fill="F2F2F2" w:themeFill="background1" w:themeFillShade="F2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2.Dosage of the exercise programme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 xml:space="preserve">The lack of a sound rationale for the dosage of the exercise therapy programme to achieve the purpose of the exercise programme may result in </w:t>
            </w:r>
            <w:proofErr w:type="spellStart"/>
            <w:r w:rsidRPr="00FF312E">
              <w:rPr>
                <w:lang w:val="en-AU"/>
              </w:rPr>
              <w:t>underdosing</w:t>
            </w:r>
            <w:proofErr w:type="spellEnd"/>
            <w:r w:rsidRPr="00FF312E">
              <w:rPr>
                <w:lang w:val="en-AU"/>
              </w:rPr>
              <w:t xml:space="preserve"> or overdosing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Low risk’ of ineffectiveness* The investigators applied a plausible or proven rationale based on anatomical, physiological, psychological, neurological, or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behavioural relevance to the condition to determine the: Frequency†, Intensity‡, and Time§ of the exercise programme matching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proofErr w:type="gramStart"/>
            <w:r w:rsidRPr="00FF312E">
              <w:rPr>
                <w:lang w:val="en-AU"/>
              </w:rPr>
              <w:t>the</w:t>
            </w:r>
            <w:proofErr w:type="gramEnd"/>
            <w:r w:rsidRPr="00FF312E">
              <w:rPr>
                <w:lang w:val="en-AU"/>
              </w:rPr>
              <w:t xml:space="preserve"> purpose of the exercise intervention. For example: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Training above 80% of 1RM with low volume for 8 weeks to improve muscle hypertrophy;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Repeating the same movement in high volume to achieve neurophysiological adaptation;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Exercising at least three times a week using resistance training to increase muscular strength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High risk’ of ineffectiveness The investigators did not use a plausible or proven rationale based on anatomical, physiological, psychological, neurological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or behavioural relevance to the condition or did not match the purpose of the exercise programme. The investigator did use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a plausible or proven rationale based on anatomical, physiological, psychological, neurological or behavioural relevance to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 xml:space="preserve">the condition, but there is </w:t>
            </w:r>
            <w:proofErr w:type="gramStart"/>
            <w:r w:rsidRPr="00FF312E">
              <w:rPr>
                <w:lang w:val="en-AU"/>
              </w:rPr>
              <w:t>a disconnect</w:t>
            </w:r>
            <w:proofErr w:type="gramEnd"/>
            <w:r w:rsidRPr="00FF312E">
              <w:rPr>
                <w:lang w:val="en-AU"/>
              </w:rPr>
              <w:t xml:space="preserve"> between the rationale and the applied Frequency, Intensity, and Time of the exercise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programme. For example: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Primarily using cardiovascular exercise to increase muscle hypertrophy.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Primarily exercising above 80% of 1 RM with low frequency to improve stability.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Primarily exercising 1 day a week at 30% HRR to increase muscular strength, using resistance training.</w:t>
            </w:r>
          </w:p>
        </w:tc>
      </w:tr>
      <w:tr w:rsidR="005C282F" w:rsidRPr="00BC04FF" w:rsidTr="0050167D">
        <w:tc>
          <w:tcPr>
            <w:tcW w:w="9212" w:type="dxa"/>
            <w:shd w:val="clear" w:color="auto" w:fill="F2F2F2" w:themeFill="background1" w:themeFillShade="F2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3.Type of the exercise programme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Discrepancy between the type and purpose of the exercise therapy programme may lead to a lack of exercise specificity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Low risk’ of ineffectiveness* The investigators applied a plausible or proven rationale based on anatomical, physiological, psychological, neurological or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behavioural relevance to the condition to determine the: Type¶. Furthermore, the investigators matched the Type of the exercise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therapy programme with the purpose of the exercise therapy programme. Type of exercise is defined as the form in which the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exercise is provided. According to the training specificity principle, it is more likely for training benefits to be transferred to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 xml:space="preserve">activities if the Type of exercise relates to functional </w:t>
            </w:r>
            <w:r>
              <w:rPr>
                <w:lang w:val="en-AU"/>
              </w:rPr>
              <w:t>m</w:t>
            </w:r>
            <w:r w:rsidRPr="00FF312E">
              <w:rPr>
                <w:lang w:val="en-AU"/>
              </w:rPr>
              <w:t>ovements. For example: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Cardiovascular exercise through running, cycling or dancing.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Resistance exercise through open/closed chain exercises related to functional targets. Furthermore, if an exercise therapy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programme is built up from a no of single exercises, also consider whether there is a plausible or proven rationale for each of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the exercises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High risk’ of ineffectiveness The investigators did not match the type of the exercise programme with the purpose of the exercise therapy programme. For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example: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Primarily </w:t>
            </w:r>
            <w:proofErr w:type="spellStart"/>
            <w:r w:rsidRPr="00FF312E">
              <w:rPr>
                <w:lang w:val="en-AU"/>
              </w:rPr>
              <w:t>iso</w:t>
            </w:r>
            <w:proofErr w:type="spellEnd"/>
            <w:r w:rsidRPr="00FF312E">
              <w:rPr>
                <w:lang w:val="en-AU"/>
              </w:rPr>
              <w:t>-kinetic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exercise is prescribed, while the purpose of the programme was walking.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Exercise is primarily delivered by use of exercise bike, while the purpose of the exercise programme was to improve patient-specific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activities of daily living.</w:t>
            </w:r>
          </w:p>
        </w:tc>
      </w:tr>
      <w:tr w:rsidR="005C282F" w:rsidRPr="00BC04FF" w:rsidTr="0050167D">
        <w:tc>
          <w:tcPr>
            <w:tcW w:w="9212" w:type="dxa"/>
            <w:shd w:val="clear" w:color="auto" w:fill="F2F2F2" w:themeFill="background1" w:themeFillShade="F2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4.Qualified supervisor (if applicable)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 xml:space="preserve">Supervisor(s) who lack the right skills and experiences regarding the exercise programme and </w:t>
            </w:r>
            <w:r>
              <w:rPr>
                <w:lang w:val="en-AU"/>
              </w:rPr>
              <w:t>p</w:t>
            </w:r>
            <w:r w:rsidRPr="00FF312E">
              <w:rPr>
                <w:lang w:val="en-AU"/>
              </w:rPr>
              <w:t>atient population may result in suboptimal effects.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Note: In case an exercise intervention was not supervised, forgo scoring this item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Low risk’ of ineffectiveness* It can be assumed that the supervisor providing the exercise therapy programme is experienced with the targeted patient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 xml:space="preserve">population and is sufficiently skilled in </w:t>
            </w:r>
            <w:r>
              <w:rPr>
                <w:lang w:val="en-AU"/>
              </w:rPr>
              <w:t>p</w:t>
            </w:r>
            <w:r w:rsidRPr="00FF312E">
              <w:rPr>
                <w:lang w:val="en-AU"/>
              </w:rPr>
              <w:t>roviding the proposed exercise programme. For example: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If the content of the evaluated exercise therapy programme falls within the basic skill set of a registered physiotherapist,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then the necessary skills can be assumed if the programme is delivered by a physiotherapist. However, the experience with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the target population would still need to be made clear.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If the content of the evaluated exercise therapy programme falls outside the basic skill set of a registered physiotherapist, the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training and experience in the applied programme need to be defined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High risk’ of ineffectiveness It can be assumed that the supervisor providing the programme is inexperienced with the patient population or is insufficiently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skilled to provide the exercise programme. For example: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The exercise programme is provided by a medical specialist without specific training.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The exercise programme is provided to patients aged 25 and below by a medical specialist experienced in geriatric patients.</w:t>
            </w:r>
          </w:p>
        </w:tc>
      </w:tr>
      <w:tr w:rsidR="005C282F" w:rsidRPr="00BC04FF" w:rsidTr="0050167D">
        <w:tc>
          <w:tcPr>
            <w:tcW w:w="9212" w:type="dxa"/>
            <w:shd w:val="clear" w:color="auto" w:fill="F2F2F2" w:themeFill="background1" w:themeFillShade="F2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5.Type and timing of outcome assessment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Using invalid outcome measures or mistiming the measurements might result in the (erroneous) conclusion that an exercise programme was not effective.</w:t>
            </w:r>
          </w:p>
        </w:tc>
      </w:tr>
      <w:tr w:rsidR="005C282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Low risk’ of ineffectiveness* The investigators used one or more performance-based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outcome measures which reflect the goals and purpose of the exercise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programme to assess the effectiveness exercise therapy programme. The measurements from the performance-based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outcome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proofErr w:type="gramStart"/>
            <w:r w:rsidRPr="00FF312E">
              <w:rPr>
                <w:lang w:val="en-AU"/>
              </w:rPr>
              <w:t>measures</w:t>
            </w:r>
            <w:proofErr w:type="gramEnd"/>
            <w:r w:rsidRPr="00FF312E">
              <w:rPr>
                <w:lang w:val="en-AU"/>
              </w:rPr>
              <w:t xml:space="preserve"> have taken place within the time window where the expected effect would most likely take place. These performance-based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measures need to be valid for the targeted patient population as well as for detecting change over time. For example: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The goal of the exercise programme is to improve functional mobility, and the effect of the exercise programme is measured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using the Timed Up and Go test; this test can be assumed to be valid for the targeted patient population and is responsive to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 xml:space="preserve">measuring change over time. </w:t>
            </w:r>
            <w:r>
              <w:rPr>
                <w:lang w:val="en-AU"/>
              </w:rPr>
              <w:t>M</w:t>
            </w:r>
            <w:r w:rsidRPr="00FF312E">
              <w:rPr>
                <w:lang w:val="en-AU"/>
              </w:rPr>
              <w:t>oreover, the timing of the measurements fall within the period in which the optimal effect can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proofErr w:type="gramStart"/>
            <w:r w:rsidRPr="00FF312E">
              <w:rPr>
                <w:lang w:val="en-AU"/>
              </w:rPr>
              <w:t>be</w:t>
            </w:r>
            <w:proofErr w:type="gramEnd"/>
            <w:r w:rsidRPr="00FF312E">
              <w:rPr>
                <w:lang w:val="en-AU"/>
              </w:rPr>
              <w:t xml:space="preserve"> expected.**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High risk’ of ineffectiveness The investigators use a non-validated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(performance) measure as primary outcome measure to assess the effect of the therapeutic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intervention. For example, if: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The performance measure applied has not been validated or is unlikely to be valid for the targeted patient group.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The performance measure is known to have a floor or ceiling effect.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The effect of the exercise programme was measured solely by use of self-report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measures.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rFonts w:ascii="Arial" w:hAnsi="Arial" w:cs="Arial"/>
                <w:lang w:val="en-AU"/>
              </w:rPr>
              <w:t>►►</w:t>
            </w:r>
            <w:r w:rsidRPr="00FF312E">
              <w:rPr>
                <w:lang w:val="en-AU"/>
              </w:rPr>
              <w:t xml:space="preserve"> The measurements were obtained outside the window where the optimal effects would be expected.</w:t>
            </w:r>
          </w:p>
        </w:tc>
      </w:tr>
      <w:tr w:rsidR="005C282F" w:rsidRPr="00BC04FF" w:rsidTr="0050167D">
        <w:tc>
          <w:tcPr>
            <w:tcW w:w="9212" w:type="dxa"/>
            <w:shd w:val="clear" w:color="auto" w:fill="F2F2F2" w:themeFill="background1" w:themeFillShade="F2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6. Safety of the exercise programme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A high risk for or no of adverse events may result in a high drop-out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rate, reduced adherence and suboptimal effects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Low risk’ of ineffectiveness* The no and severity of the exercise-related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adverse events in the study are in line with the expected no of adverse events for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similar exercise programmes in similar populations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High risk’ of ineffectiveness The no and severity of the exercise related adverse events are substantially higher than what would be expected, possibly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resulting in a higher drop-out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proofErr w:type="gramStart"/>
            <w:r w:rsidRPr="00FF312E">
              <w:rPr>
                <w:lang w:val="en-AU"/>
              </w:rPr>
              <w:t>or</w:t>
            </w:r>
            <w:proofErr w:type="gramEnd"/>
            <w:r w:rsidRPr="00FF312E">
              <w:rPr>
                <w:lang w:val="en-AU"/>
              </w:rPr>
              <w:t xml:space="preserve"> reduced level of adherence.</w:t>
            </w:r>
          </w:p>
        </w:tc>
      </w:tr>
      <w:tr w:rsidR="005C282F" w:rsidRPr="00BC04FF" w:rsidTr="0050167D">
        <w:tc>
          <w:tcPr>
            <w:tcW w:w="9212" w:type="dxa"/>
            <w:shd w:val="clear" w:color="auto" w:fill="F2F2F2" w:themeFill="background1" w:themeFillShade="F2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7. Adherence to the exercise programme</w:t>
            </w:r>
          </w:p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Low exercise therapy adherence by the patient to the programme may result in a suboptimal effect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Low risk’ of ineffectiveness* Based on relevant information regarding to exercise adherence (</w:t>
            </w:r>
            <w:proofErr w:type="spellStart"/>
            <w:r w:rsidRPr="00FF312E">
              <w:rPr>
                <w:lang w:val="en-AU"/>
              </w:rPr>
              <w:t>ie</w:t>
            </w:r>
            <w:proofErr w:type="spellEnd"/>
            <w:r w:rsidRPr="00FF312E">
              <w:rPr>
                <w:lang w:val="en-AU"/>
              </w:rPr>
              <w:t>, the no of sessions attended, the no of exercises performed,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 xml:space="preserve">and whether or not the intended exercise dosage was reached) the </w:t>
            </w:r>
            <w:proofErr w:type="spellStart"/>
            <w:r w:rsidRPr="00FF312E">
              <w:rPr>
                <w:lang w:val="en-AU"/>
              </w:rPr>
              <w:t>rater</w:t>
            </w:r>
            <w:proofErr w:type="spellEnd"/>
            <w:r w:rsidRPr="00FF312E">
              <w:rPr>
                <w:lang w:val="en-AU"/>
              </w:rPr>
              <w:t xml:space="preserve"> draws the conclusion whether the intended exercise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dosing was achieved.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In order to warrant a ‘low-risk’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conclusion, the level of adherence of patients to the exercise therapy programme is deemed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sufficient to assume that the proposed exercise therapy programme was performed as originally intended, in terms of achieved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exercise intensity. Cut-off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scores may be used to determine whether adherence was deemed adequate, however, we want to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stress that the decision needs to be made whether the intended exercise dosing was achieved.</w:t>
            </w:r>
          </w:p>
        </w:tc>
      </w:tr>
      <w:tr w:rsidR="005C282F" w:rsidRPr="00BC04FF" w:rsidTr="0050167D">
        <w:tc>
          <w:tcPr>
            <w:tcW w:w="9212" w:type="dxa"/>
          </w:tcPr>
          <w:p w:rsidR="005C282F" w:rsidRPr="00FF312E" w:rsidRDefault="005C282F" w:rsidP="0050167D">
            <w:pPr>
              <w:rPr>
                <w:lang w:val="en-AU"/>
              </w:rPr>
            </w:pPr>
            <w:r w:rsidRPr="00FF312E">
              <w:rPr>
                <w:lang w:val="en-AU"/>
              </w:rPr>
              <w:t>‘High risk’ of ineffectiveness The level of exercise adherence of patients to the exercise therapy programme was insufficient to assume the intended exercise</w:t>
            </w:r>
            <w:r>
              <w:rPr>
                <w:lang w:val="en-AU"/>
              </w:rPr>
              <w:t xml:space="preserve"> </w:t>
            </w:r>
            <w:r w:rsidRPr="00FF312E">
              <w:rPr>
                <w:lang w:val="en-AU"/>
              </w:rPr>
              <w:t>programme was performed as intended.</w:t>
            </w:r>
          </w:p>
        </w:tc>
      </w:tr>
    </w:tbl>
    <w:p w:rsidR="005C282F" w:rsidRPr="00803E0B" w:rsidRDefault="005C282F" w:rsidP="005C282F">
      <w:pPr>
        <w:rPr>
          <w:lang w:val="en-AU"/>
        </w:rPr>
      </w:pPr>
      <w:r w:rsidRPr="008B755D">
        <w:rPr>
          <w:lang w:val="en-AU"/>
        </w:rPr>
        <w:t xml:space="preserve">*In case insufficient information is provided to judge this item definitively as </w:t>
      </w:r>
      <w:r>
        <w:rPr>
          <w:lang w:val="en-AU"/>
        </w:rPr>
        <w:t>“</w:t>
      </w:r>
      <w:r w:rsidRPr="008B755D">
        <w:rPr>
          <w:lang w:val="en-AU"/>
        </w:rPr>
        <w:t>low risk</w:t>
      </w:r>
      <w:r>
        <w:rPr>
          <w:lang w:val="en-AU"/>
        </w:rPr>
        <w:t>”</w:t>
      </w:r>
      <w:r w:rsidRPr="008B755D">
        <w:rPr>
          <w:lang w:val="en-AU"/>
        </w:rPr>
        <w:t xml:space="preserve">, then it is up to the </w:t>
      </w:r>
      <w:proofErr w:type="spellStart"/>
      <w:r>
        <w:rPr>
          <w:lang w:val="en-AU"/>
        </w:rPr>
        <w:t>rater</w:t>
      </w:r>
      <w:proofErr w:type="spellEnd"/>
      <w:r w:rsidRPr="008B755D">
        <w:rPr>
          <w:lang w:val="en-AU"/>
        </w:rPr>
        <w:t xml:space="preserve"> to make a (conservative) judgement as well as provide a</w:t>
      </w:r>
      <w:r>
        <w:rPr>
          <w:lang w:val="en-AU"/>
        </w:rPr>
        <w:t xml:space="preserve"> </w:t>
      </w:r>
      <w:r w:rsidRPr="008B755D">
        <w:rPr>
          <w:lang w:val="en-AU"/>
        </w:rPr>
        <w:t>rationale for this judgement.</w:t>
      </w:r>
      <w:r>
        <w:rPr>
          <w:lang w:val="en-AU"/>
        </w:rPr>
        <w:t xml:space="preserve"> </w:t>
      </w:r>
      <w:r w:rsidRPr="008B755D">
        <w:rPr>
          <w:lang w:val="en-AU"/>
        </w:rPr>
        <w:t>†The number of days per week dedicated to the exercise programme.</w:t>
      </w:r>
      <w:r>
        <w:rPr>
          <w:lang w:val="en-AU"/>
        </w:rPr>
        <w:t xml:space="preserve"> </w:t>
      </w:r>
      <w:r w:rsidRPr="008B755D">
        <w:rPr>
          <w:lang w:val="en-AU"/>
        </w:rPr>
        <w:t>‡Intensity can be defined using several different measures including but not limited to: percentage of maximal oxygen consumption, oxygen consumption reserve, heart rate</w:t>
      </w:r>
      <w:r>
        <w:rPr>
          <w:lang w:val="en-AU"/>
        </w:rPr>
        <w:t xml:space="preserve"> </w:t>
      </w:r>
      <w:r w:rsidRPr="008B755D">
        <w:rPr>
          <w:lang w:val="en-AU"/>
        </w:rPr>
        <w:t>reserve, maximal heart rate, or metabolic equivalents.</w:t>
      </w:r>
      <w:r>
        <w:rPr>
          <w:lang w:val="en-AU"/>
        </w:rPr>
        <w:t xml:space="preserve"> </w:t>
      </w:r>
      <w:r w:rsidRPr="008B755D">
        <w:rPr>
          <w:lang w:val="en-AU"/>
        </w:rPr>
        <w:t>§A measure of amount of time physical activity is performed or by the total caloric expenditure.</w:t>
      </w:r>
      <w:r>
        <w:rPr>
          <w:lang w:val="en-AU"/>
        </w:rPr>
        <w:t xml:space="preserve"> </w:t>
      </w:r>
      <w:proofErr w:type="gramStart"/>
      <w:r w:rsidRPr="008B755D">
        <w:rPr>
          <w:lang w:val="en-AU"/>
        </w:rPr>
        <w:t>¶A variety of exercises to improve the components of physical fitness.</w:t>
      </w:r>
      <w:proofErr w:type="gramEnd"/>
      <w:r>
        <w:rPr>
          <w:lang w:val="en-AU"/>
        </w:rPr>
        <w:t xml:space="preserve"> </w:t>
      </w:r>
      <w:r w:rsidRPr="008B755D">
        <w:rPr>
          <w:lang w:val="en-AU"/>
        </w:rPr>
        <w:t xml:space="preserve">**Both the type of the outcome measurement as well as the timing of the outcome measurement should be reasonable to be able to have a </w:t>
      </w:r>
      <w:r>
        <w:rPr>
          <w:lang w:val="en-AU"/>
        </w:rPr>
        <w:t>“</w:t>
      </w:r>
      <w:r w:rsidRPr="008B755D">
        <w:rPr>
          <w:lang w:val="en-AU"/>
        </w:rPr>
        <w:t>low risk</w:t>
      </w:r>
      <w:r>
        <w:rPr>
          <w:lang w:val="en-AU"/>
        </w:rPr>
        <w:t>”</w:t>
      </w:r>
      <w:r w:rsidRPr="008B755D">
        <w:rPr>
          <w:lang w:val="en-AU"/>
        </w:rPr>
        <w:t>. If either of the two lacks</w:t>
      </w:r>
      <w:r>
        <w:rPr>
          <w:lang w:val="en-AU"/>
        </w:rPr>
        <w:t xml:space="preserve"> </w:t>
      </w:r>
      <w:r w:rsidRPr="008B755D">
        <w:rPr>
          <w:lang w:val="en-AU"/>
        </w:rPr>
        <w:t>in either reporting or rationale a high risk of ineffectiveness should be assumed.</w:t>
      </w:r>
      <w:r>
        <w:rPr>
          <w:lang w:val="en-AU"/>
        </w:rPr>
        <w:t xml:space="preserve"> </w:t>
      </w:r>
      <w:proofErr w:type="gramStart"/>
      <w:r w:rsidRPr="008B755D">
        <w:rPr>
          <w:lang w:val="en-AU"/>
        </w:rPr>
        <w:t>HRR, heart rate reserve; RM, repetition maximum.</w:t>
      </w:r>
      <w:proofErr w:type="gramEnd"/>
    </w:p>
    <w:p w:rsidR="00B136C1" w:rsidRDefault="00B136C1">
      <w:bookmarkStart w:id="0" w:name="_GoBack"/>
      <w:bookmarkEnd w:id="0"/>
    </w:p>
    <w:sectPr w:rsidR="00B136C1" w:rsidSect="00A0539A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1945986"/>
      <w:docPartObj>
        <w:docPartGallery w:val="Page Numbers (Bottom of Page)"/>
        <w:docPartUnique/>
      </w:docPartObj>
    </w:sdtPr>
    <w:sdtEndPr/>
    <w:sdtContent>
      <w:p w:rsidR="00FF2F32" w:rsidRDefault="005C282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:rsidR="00FF2F32" w:rsidRDefault="005C282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82F"/>
    <w:rsid w:val="000474AC"/>
    <w:rsid w:val="005C282F"/>
    <w:rsid w:val="00B136C1"/>
    <w:rsid w:val="00C5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82F"/>
    <w:rPr>
      <w:rFonts w:eastAsiaTheme="minorEastAsia"/>
      <w:lang w:eastAsia="en-P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8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282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PH"/>
    </w:rPr>
  </w:style>
  <w:style w:type="paragraph" w:styleId="Footer">
    <w:name w:val="footer"/>
    <w:basedOn w:val="Normal"/>
    <w:link w:val="FooterChar"/>
    <w:uiPriority w:val="99"/>
    <w:unhideWhenUsed/>
    <w:rsid w:val="005C2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82F"/>
    <w:rPr>
      <w:rFonts w:eastAsiaTheme="minorEastAsia"/>
      <w:lang w:eastAsia="en-PH"/>
    </w:rPr>
  </w:style>
  <w:style w:type="table" w:styleId="TableGrid">
    <w:name w:val="Table Grid"/>
    <w:basedOn w:val="TableNormal"/>
    <w:uiPriority w:val="59"/>
    <w:rsid w:val="005C282F"/>
    <w:pPr>
      <w:spacing w:after="0" w:line="240" w:lineRule="auto"/>
    </w:pPr>
    <w:rPr>
      <w:rFonts w:eastAsiaTheme="minorEastAsia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82F"/>
    <w:rPr>
      <w:rFonts w:eastAsiaTheme="minorEastAsia"/>
      <w:lang w:eastAsia="en-P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8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282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PH"/>
    </w:rPr>
  </w:style>
  <w:style w:type="paragraph" w:styleId="Footer">
    <w:name w:val="footer"/>
    <w:basedOn w:val="Normal"/>
    <w:link w:val="FooterChar"/>
    <w:uiPriority w:val="99"/>
    <w:unhideWhenUsed/>
    <w:rsid w:val="005C2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82F"/>
    <w:rPr>
      <w:rFonts w:eastAsiaTheme="minorEastAsia"/>
      <w:lang w:eastAsia="en-PH"/>
    </w:rPr>
  </w:style>
  <w:style w:type="table" w:styleId="TableGrid">
    <w:name w:val="Table Grid"/>
    <w:basedOn w:val="TableNormal"/>
    <w:uiPriority w:val="59"/>
    <w:rsid w:val="005C282F"/>
    <w:pPr>
      <w:spacing w:after="0" w:line="240" w:lineRule="auto"/>
    </w:pPr>
    <w:rPr>
      <w:rFonts w:eastAsiaTheme="minorEastAsia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0</Words>
  <Characters>889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4</dc:creator>
  <cp:lastModifiedBy>E754054</cp:lastModifiedBy>
  <cp:revision>1</cp:revision>
  <dcterms:created xsi:type="dcterms:W3CDTF">2023-02-02T07:54:00Z</dcterms:created>
  <dcterms:modified xsi:type="dcterms:W3CDTF">2023-02-02T07:54:00Z</dcterms:modified>
</cp:coreProperties>
</file>